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4E3" w:rsidRDefault="005344E3" w:rsidP="005344E3">
      <w:pPr>
        <w:autoSpaceDE w:val="0"/>
        <w:autoSpaceDN w:val="0"/>
        <w:adjustRightInd w:val="0"/>
        <w:spacing w:after="120" w:line="240" w:lineRule="auto"/>
        <w:jc w:val="center"/>
        <w:rPr>
          <w:rFonts w:ascii="Andalus" w:eastAsia="Times New Roman" w:hAnsi="Andalus" w:cs="Andalus"/>
          <w:b/>
          <w:bCs/>
          <w:color w:val="0070C0"/>
          <w:sz w:val="36"/>
          <w:szCs w:val="36"/>
        </w:rPr>
      </w:pPr>
      <w:r>
        <w:rPr>
          <w:rFonts w:ascii="Andalus" w:eastAsia="Times New Roman" w:hAnsi="Andalus" w:cs="Andalus"/>
          <w:b/>
          <w:bCs/>
          <w:color w:val="806000" w:themeColor="accent4" w:themeShade="80"/>
          <w:sz w:val="36"/>
          <w:szCs w:val="36"/>
        </w:rPr>
        <w:t xml:space="preserve">Bringing Theory to Life: </w:t>
      </w:r>
      <w:r>
        <w:rPr>
          <w:rFonts w:ascii="Andalus" w:eastAsia="Times New Roman" w:hAnsi="Andalus" w:cs="Andalus"/>
          <w:b/>
          <w:bCs/>
          <w:color w:val="0070C0"/>
          <w:sz w:val="36"/>
          <w:szCs w:val="36"/>
        </w:rPr>
        <w:t>Integrating Case-Based Learning in Applied Physiology for Undergraduate Physiotherapy Education</w:t>
      </w:r>
    </w:p>
    <w:p w:rsidR="00041189" w:rsidRDefault="00D21B69"/>
    <w:p w:rsidR="005344E3" w:rsidRDefault="005344E3"/>
    <w:p w:rsidR="005344E3" w:rsidRPr="003D2C7A" w:rsidRDefault="005344E3" w:rsidP="005344E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</w:pPr>
      <w:r w:rsidRPr="003D2C7A">
        <w:rPr>
          <w:rFonts w:ascii="Times New Roman" w:hAnsi="Times New Roman" w:cs="Times New Roman"/>
          <w:noProof/>
          <w:color w:val="0070C0"/>
          <w:sz w:val="20"/>
          <w:szCs w:val="20"/>
          <w:shd w:val="clear" w:color="auto" w:fill="FFFFFF"/>
        </w:rPr>
        <w:drawing>
          <wp:inline distT="0" distB="0" distL="0" distR="0" wp14:anchorId="76A0B808" wp14:editId="0EC0EF17">
            <wp:extent cx="4953000" cy="2336800"/>
            <wp:effectExtent l="19050" t="19050" r="1905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lected High resolu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336800"/>
                    </a:xfrm>
                    <a:prstGeom prst="rect">
                      <a:avLst/>
                    </a:prstGeom>
                    <a:ln>
                      <a:solidFill>
                        <a:schemeClr val="accent4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5344E3" w:rsidRPr="003D2C7A" w:rsidRDefault="005344E3" w:rsidP="005344E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D2C7A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9E052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D2C7A">
        <w:rPr>
          <w:rFonts w:ascii="Times New Roman" w:hAnsi="Times New Roman" w:cs="Times New Roman"/>
          <w:b/>
          <w:bCs/>
          <w:sz w:val="20"/>
          <w:szCs w:val="20"/>
        </w:rPr>
        <w:t>1. Framework for implementing case- based learning in applied physiology</w:t>
      </w:r>
    </w:p>
    <w:p w:rsidR="005344E3" w:rsidRPr="003D2C7A" w:rsidRDefault="005344E3" w:rsidP="005344E3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:rsidR="005344E3" w:rsidRPr="003D2C7A" w:rsidRDefault="005344E3" w:rsidP="005344E3">
      <w:pPr>
        <w:tabs>
          <w:tab w:val="left" w:pos="1350"/>
        </w:tabs>
        <w:spacing w:line="360" w:lineRule="auto"/>
        <w:rPr>
          <w:rStyle w:val="Strong"/>
          <w:rFonts w:ascii="Times New Roman" w:hAnsi="Times New Roman" w:cs="Times New Roman"/>
          <w:b w:val="0"/>
          <w:bCs w:val="0"/>
          <w:color w:val="252525"/>
          <w:sz w:val="20"/>
          <w:szCs w:val="20"/>
        </w:rPr>
      </w:pPr>
      <w:r w:rsidRPr="003D2C7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B6D8B1" wp14:editId="54A3F9C8">
            <wp:extent cx="5486400" cy="2597150"/>
            <wp:effectExtent l="0" t="0" r="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344E3" w:rsidRPr="003D2C7A" w:rsidRDefault="005344E3" w:rsidP="005344E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D2C7A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9E052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D2C7A">
        <w:rPr>
          <w:rFonts w:ascii="Times New Roman" w:hAnsi="Times New Roman" w:cs="Times New Roman"/>
          <w:b/>
          <w:bCs/>
          <w:sz w:val="20"/>
          <w:szCs w:val="20"/>
        </w:rPr>
        <w:t>2. Distribution (percentages) of gender and age groups among the study participants</w:t>
      </w:r>
    </w:p>
    <w:p w:rsidR="005344E3" w:rsidRDefault="005344E3"/>
    <w:p w:rsidR="00B87150" w:rsidRPr="004E3069" w:rsidRDefault="00B87150" w:rsidP="00B87150">
      <w:pPr>
        <w:tabs>
          <w:tab w:val="left" w:pos="950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4E306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0AEF35E" wp14:editId="62BB4FF0">
            <wp:extent cx="5221605" cy="1993900"/>
            <wp:effectExtent l="19050" t="19050" r="17145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10394"/>
                    <a:stretch/>
                  </pic:blipFill>
                  <pic:spPr bwMode="auto">
                    <a:xfrm>
                      <a:off x="0" y="0"/>
                      <a:ext cx="5234136" cy="1998685"/>
                    </a:xfrm>
                    <a:prstGeom prst="rect">
                      <a:avLst/>
                    </a:prstGeom>
                    <a:ln>
                      <a:solidFill>
                        <a:srgbClr val="00206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7150" w:rsidRDefault="00B87150" w:rsidP="00B87150">
      <w:pPr>
        <w:spacing w:line="360" w:lineRule="auto"/>
        <w:jc w:val="both"/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  <w:r w:rsidRPr="0046280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F1779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46280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62807">
        <w:rPr>
          <w:rFonts w:ascii="Times New Roman" w:hAnsi="Times New Roman" w:cs="Times New Roman"/>
          <w:b/>
          <w:bCs/>
          <w:color w:val="C00000"/>
          <w:sz w:val="20"/>
          <w:szCs w:val="20"/>
        </w:rPr>
        <w:t xml:space="preserve">Boxplot of </w:t>
      </w:r>
      <w:r>
        <w:rPr>
          <w:rFonts w:ascii="Times New Roman" w:hAnsi="Times New Roman" w:cs="Times New Roman"/>
          <w:b/>
          <w:bCs/>
          <w:color w:val="C00000"/>
          <w:sz w:val="20"/>
          <w:szCs w:val="20"/>
        </w:rPr>
        <w:t>overall</w:t>
      </w:r>
      <w:r w:rsidRPr="00462807">
        <w:rPr>
          <w:rFonts w:ascii="Times New Roman" w:hAnsi="Times New Roman" w:cs="Times New Roman"/>
          <w:b/>
          <w:bCs/>
          <w:color w:val="C00000"/>
          <w:sz w:val="20"/>
          <w:szCs w:val="20"/>
        </w:rPr>
        <w:t xml:space="preserve"> perception score of combining CBL with traditional </w:t>
      </w:r>
      <w:r>
        <w:rPr>
          <w:rFonts w:ascii="Times New Roman" w:hAnsi="Times New Roman" w:cs="Times New Roman"/>
          <w:b/>
          <w:bCs/>
          <w:color w:val="C00000"/>
          <w:sz w:val="20"/>
          <w:szCs w:val="20"/>
        </w:rPr>
        <w:t>teaching</w:t>
      </w:r>
      <w:r w:rsidRPr="00462807">
        <w:rPr>
          <w:rFonts w:ascii="Times New Roman" w:hAnsi="Times New Roman" w:cs="Times New Roman"/>
          <w:b/>
          <w:bCs/>
          <w:color w:val="C00000"/>
          <w:sz w:val="20"/>
          <w:szCs w:val="20"/>
        </w:rPr>
        <w:t xml:space="preserve"> in applied physiology</w:t>
      </w:r>
    </w:p>
    <w:p w:rsidR="002F1779" w:rsidRPr="004E3069" w:rsidRDefault="002F1779" w:rsidP="002F17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F1779" w:rsidRPr="004E3069" w:rsidRDefault="002F1779" w:rsidP="002F177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r w:rsidRPr="004E3069">
        <w:rPr>
          <w:rFonts w:ascii="Times New Roman" w:hAnsi="Times New Roman" w:cs="Times New Roman"/>
          <w:noProof/>
          <w:sz w:val="20"/>
          <w:szCs w:val="20"/>
          <w:highlight w:val="yellow"/>
        </w:rPr>
        <w:drawing>
          <wp:inline distT="0" distB="0" distL="0" distR="0" wp14:anchorId="2006C47B" wp14:editId="3EAC5350">
            <wp:extent cx="5029200" cy="3460750"/>
            <wp:effectExtent l="19050" t="19050" r="19050" b="2540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bookmarkEnd w:id="0"/>
    <w:p w:rsidR="002F1779" w:rsidRPr="004E3069" w:rsidRDefault="00D21B69" w:rsidP="002F1779">
      <w:pPr>
        <w:tabs>
          <w:tab w:val="left" w:pos="69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>FIGURE S4</w:t>
      </w:r>
      <w:r w:rsidR="002F1779"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. Facilitators response according to </w:t>
      </w:r>
      <w:r w:rsidR="002F1779" w:rsidRPr="004E30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 five-point Likert scale.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1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is a better method of teaching/learning than the conventional one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2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promotes self-study and problem-solving abilities of the students.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3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helps in the recall and application of basic sciences to the given clinical scenario.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4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helps in better retention of knowledge.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5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helps in improving communication skills of the students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6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helps in understanding the principles of group dynamics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7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deprives students of an opportunity to acquire knowledge from experienced and good teachers</w:t>
      </w:r>
    </w:p>
    <w:p w:rsidR="002F1779" w:rsidRPr="004E3069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8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gives opportunity for even staff members with poor teaching skills to be good facilitators</w:t>
      </w:r>
    </w:p>
    <w:p w:rsidR="002F1779" w:rsidRPr="006020DB" w:rsidRDefault="002F1779" w:rsidP="002F1779">
      <w:pPr>
        <w:tabs>
          <w:tab w:val="left" w:pos="69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4E3069">
        <w:rPr>
          <w:rFonts w:ascii="Times New Roman" w:hAnsi="Times New Roman" w:cs="Times New Roman"/>
          <w:b/>
          <w:bCs/>
          <w:noProof/>
          <w:sz w:val="20"/>
          <w:szCs w:val="20"/>
        </w:rPr>
        <w:t>Q9</w:t>
      </w:r>
      <w:r w:rsidRPr="004E3069">
        <w:rPr>
          <w:rFonts w:ascii="Times New Roman" w:hAnsi="Times New Roman" w:cs="Times New Roman"/>
          <w:noProof/>
          <w:sz w:val="20"/>
          <w:szCs w:val="20"/>
        </w:rPr>
        <w:t>: CBL facilitates a better and healthy teacher-student relationship</w:t>
      </w:r>
    </w:p>
    <w:p w:rsidR="002F1779" w:rsidRPr="00462807" w:rsidRDefault="002F1779" w:rsidP="00B8715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67F81" w:rsidRDefault="00267F81"/>
    <w:p w:rsidR="00960BA1" w:rsidRPr="00E77421" w:rsidRDefault="00BC3072" w:rsidP="00E7742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7421">
        <w:rPr>
          <w:rFonts w:ascii="Times New Roman" w:hAnsi="Times New Roman" w:cs="Times New Roman"/>
          <w:b/>
          <w:bCs/>
          <w:sz w:val="24"/>
          <w:szCs w:val="24"/>
        </w:rPr>
        <w:t>Table 1S</w:t>
      </w:r>
      <w:r w:rsidR="00267F81" w:rsidRPr="00E77421">
        <w:rPr>
          <w:rFonts w:ascii="Times New Roman" w:hAnsi="Times New Roman" w:cs="Times New Roman"/>
          <w:b/>
          <w:bCs/>
          <w:sz w:val="24"/>
          <w:szCs w:val="24"/>
        </w:rPr>
        <w:t>. Face validity index</w:t>
      </w:r>
      <w:r w:rsidR="00035FFD" w:rsidRPr="00E77421">
        <w:rPr>
          <w:rFonts w:ascii="Times New Roman" w:hAnsi="Times New Roman" w:cs="Times New Roman"/>
          <w:b/>
          <w:bCs/>
          <w:sz w:val="24"/>
          <w:szCs w:val="24"/>
        </w:rPr>
        <w:t xml:space="preserve"> (FVI)</w:t>
      </w:r>
      <w:r w:rsidR="00267F81" w:rsidRPr="00E774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5FFD" w:rsidRPr="00E77421">
        <w:rPr>
          <w:rFonts w:ascii="Times New Roman" w:hAnsi="Times New Roman" w:cs="Times New Roman"/>
          <w:b/>
          <w:bCs/>
          <w:sz w:val="24"/>
          <w:szCs w:val="24"/>
        </w:rPr>
        <w:t>by 20</w:t>
      </w:r>
      <w:r w:rsidR="00267F81" w:rsidRPr="00E774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5FFD" w:rsidRPr="00E77421">
        <w:rPr>
          <w:rFonts w:ascii="Times New Roman" w:hAnsi="Times New Roman" w:cs="Times New Roman"/>
          <w:b/>
          <w:bCs/>
          <w:sz w:val="24"/>
          <w:szCs w:val="24"/>
        </w:rPr>
        <w:t>physiotherapy undergraduate students</w:t>
      </w:r>
      <w:r w:rsidR="00267F81" w:rsidRPr="00E774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12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01"/>
        <w:gridCol w:w="461"/>
        <w:gridCol w:w="461"/>
        <w:gridCol w:w="461"/>
        <w:gridCol w:w="461"/>
        <w:gridCol w:w="461"/>
        <w:gridCol w:w="461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675"/>
      </w:tblGrid>
      <w:tr w:rsidR="002C4A33" w:rsidRPr="00960BA1" w:rsidTr="00E77421">
        <w:tc>
          <w:tcPr>
            <w:tcW w:w="1301" w:type="dxa"/>
            <w:hideMark/>
          </w:tcPr>
          <w:p w:rsidR="002C4A33" w:rsidRPr="00E77421" w:rsidRDefault="002C4A33" w:rsidP="00020EA8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E77421">
              <w:rPr>
                <w:b/>
                <w:bCs/>
                <w:sz w:val="18"/>
                <w:szCs w:val="18"/>
              </w:rPr>
              <w:t>Item No. in</w:t>
            </w:r>
          </w:p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 w:rsidRPr="00E77421">
              <w:rPr>
                <w:b/>
                <w:bCs/>
                <w:sz w:val="18"/>
                <w:szCs w:val="18"/>
              </w:rPr>
              <w:t xml:space="preserve"> P Questionnaire</w:t>
            </w:r>
          </w:p>
        </w:tc>
        <w:tc>
          <w:tcPr>
            <w:tcW w:w="461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1</w:t>
            </w:r>
          </w:p>
        </w:tc>
        <w:tc>
          <w:tcPr>
            <w:tcW w:w="461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2</w:t>
            </w:r>
          </w:p>
        </w:tc>
        <w:tc>
          <w:tcPr>
            <w:tcW w:w="461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5</w:t>
            </w:r>
          </w:p>
        </w:tc>
        <w:tc>
          <w:tcPr>
            <w:tcW w:w="461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6</w:t>
            </w:r>
          </w:p>
        </w:tc>
        <w:tc>
          <w:tcPr>
            <w:tcW w:w="462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7</w:t>
            </w:r>
          </w:p>
        </w:tc>
        <w:tc>
          <w:tcPr>
            <w:tcW w:w="462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8</w:t>
            </w:r>
          </w:p>
        </w:tc>
        <w:tc>
          <w:tcPr>
            <w:tcW w:w="462" w:type="dxa"/>
            <w:hideMark/>
          </w:tcPr>
          <w:p w:rsidR="002C4A33" w:rsidRPr="00960BA1" w:rsidRDefault="002C4A33" w:rsidP="00020EA8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960BA1">
              <w:rPr>
                <w:b/>
                <w:bCs/>
              </w:rPr>
              <w:t>9</w:t>
            </w:r>
          </w:p>
        </w:tc>
        <w:tc>
          <w:tcPr>
            <w:tcW w:w="462" w:type="dxa"/>
          </w:tcPr>
          <w:p w:rsidR="002C4A33" w:rsidRDefault="002C4A33" w:rsidP="002C4A33">
            <w:pPr>
              <w:rPr>
                <w:b/>
                <w:bCs/>
              </w:rPr>
            </w:pPr>
            <w:r>
              <w:rPr>
                <w:b/>
                <w:bCs/>
              </w:rPr>
              <w:t>PS10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1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2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3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4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5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6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7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8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19</w:t>
            </w:r>
          </w:p>
        </w:tc>
        <w:tc>
          <w:tcPr>
            <w:tcW w:w="462" w:type="dxa"/>
          </w:tcPr>
          <w:p w:rsidR="002C4A33" w:rsidRPr="00960BA1" w:rsidRDefault="002C4A33" w:rsidP="00020EA8">
            <w:pPr>
              <w:rPr>
                <w:b/>
                <w:bCs/>
              </w:rPr>
            </w:pPr>
            <w:r>
              <w:rPr>
                <w:b/>
                <w:bCs/>
              </w:rPr>
              <w:t>PS20</w:t>
            </w:r>
          </w:p>
        </w:tc>
        <w:tc>
          <w:tcPr>
            <w:tcW w:w="675" w:type="dxa"/>
            <w:hideMark/>
          </w:tcPr>
          <w:p w:rsidR="002C4A33" w:rsidRPr="00960BA1" w:rsidRDefault="002C4A33" w:rsidP="00E77421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960BA1">
              <w:rPr>
                <w:b/>
                <w:bCs/>
              </w:rPr>
              <w:t>FVI</w:t>
            </w:r>
            <w:r w:rsidR="00E77421" w:rsidRPr="00E77421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1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</w:tcPr>
          <w:p w:rsidR="002C4A33" w:rsidRPr="007F6259" w:rsidRDefault="00141345" w:rsidP="002C4A33">
            <w:r>
              <w:t>2</w:t>
            </w:r>
          </w:p>
        </w:tc>
        <w:tc>
          <w:tcPr>
            <w:tcW w:w="462" w:type="dxa"/>
          </w:tcPr>
          <w:p w:rsidR="002C4A33" w:rsidRDefault="002C4A33" w:rsidP="002C4A33">
            <w:r w:rsidRPr="007F6259">
              <w:t>3</w:t>
            </w:r>
          </w:p>
        </w:tc>
        <w:tc>
          <w:tcPr>
            <w:tcW w:w="462" w:type="dxa"/>
          </w:tcPr>
          <w:p w:rsidR="002C4A33" w:rsidRDefault="002C4A33" w:rsidP="002C4A33">
            <w:r w:rsidRPr="007F6259"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0.9</w:t>
            </w:r>
            <w:r w:rsidR="00E62DE6">
              <w:t>5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2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2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</w:tcPr>
          <w:p w:rsidR="002C4A33" w:rsidRPr="00960BA1" w:rsidRDefault="00141345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 w:rsidRPr="00960BA1"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 w:rsidRPr="00960BA1">
              <w:t>2</w:t>
            </w:r>
          </w:p>
        </w:tc>
        <w:tc>
          <w:tcPr>
            <w:tcW w:w="462" w:type="dxa"/>
          </w:tcPr>
          <w:p w:rsidR="002C4A33" w:rsidRDefault="002C4A33" w:rsidP="002C4A33">
            <w:r w:rsidRPr="0026336A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26336A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 w:rsidRPr="00960BA1">
              <w:t>3</w:t>
            </w:r>
          </w:p>
        </w:tc>
        <w:tc>
          <w:tcPr>
            <w:tcW w:w="462" w:type="dxa"/>
          </w:tcPr>
          <w:p w:rsidR="002C4A33" w:rsidRDefault="002C4A33" w:rsidP="002C4A33">
            <w:r w:rsidRPr="0004359F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04359F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04359F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 w:rsidRPr="00960BA1"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 w:rsidRPr="00960BA1"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0.9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</w:tcPr>
          <w:p w:rsidR="002C4A33" w:rsidRDefault="00141345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D5D93"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1.0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141345" w:rsidP="002C4A33">
            <w:r>
              <w:t>2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675" w:type="dxa"/>
            <w:hideMark/>
          </w:tcPr>
          <w:p w:rsidR="002C4A33" w:rsidRPr="00960BA1" w:rsidRDefault="00E62DE6" w:rsidP="002C4A33">
            <w:pPr>
              <w:spacing w:after="160" w:line="259" w:lineRule="auto"/>
            </w:pPr>
            <w:r>
              <w:t>0.95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5</w:t>
            </w:r>
          </w:p>
        </w:tc>
        <w:tc>
          <w:tcPr>
            <w:tcW w:w="461" w:type="dxa"/>
            <w:hideMark/>
          </w:tcPr>
          <w:p w:rsidR="002C4A33" w:rsidRPr="00960BA1" w:rsidRDefault="00EE7B2B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EE7B2B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Default="00EE7B2B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2</w:t>
            </w:r>
          </w:p>
        </w:tc>
        <w:tc>
          <w:tcPr>
            <w:tcW w:w="462" w:type="dxa"/>
          </w:tcPr>
          <w:p w:rsidR="002C4A33" w:rsidRDefault="002C4A33" w:rsidP="002C4A33">
            <w:r w:rsidRPr="007B67A4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B67A4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B67A4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B67A4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B67A4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B67A4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 w:rsidRPr="00960BA1"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0.9</w:t>
            </w:r>
            <w:r w:rsidR="00EE7B2B">
              <w:t>5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6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2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Default="00141345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2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0.9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7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2</w:t>
            </w:r>
          </w:p>
        </w:tc>
        <w:tc>
          <w:tcPr>
            <w:tcW w:w="462" w:type="dxa"/>
          </w:tcPr>
          <w:p w:rsidR="002C4A33" w:rsidRDefault="00141345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Default="002C4A33" w:rsidP="002C4A33">
            <w:r w:rsidRPr="00BB29B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BB29B3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BB29B3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2</w:t>
            </w:r>
          </w:p>
        </w:tc>
        <w:tc>
          <w:tcPr>
            <w:tcW w:w="462" w:type="dxa"/>
          </w:tcPr>
          <w:p w:rsidR="002C4A33" w:rsidRDefault="00EE7B2B" w:rsidP="002C4A33">
            <w:r>
              <w:t>2</w:t>
            </w:r>
          </w:p>
        </w:tc>
        <w:tc>
          <w:tcPr>
            <w:tcW w:w="462" w:type="dxa"/>
          </w:tcPr>
          <w:p w:rsidR="002C4A33" w:rsidRDefault="002C4A33" w:rsidP="002C4A33">
            <w:r w:rsidRPr="007E2B0D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E2B0D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7E2B0D">
              <w:t>4</w:t>
            </w:r>
          </w:p>
        </w:tc>
        <w:tc>
          <w:tcPr>
            <w:tcW w:w="675" w:type="dxa"/>
            <w:hideMark/>
          </w:tcPr>
          <w:p w:rsidR="002C4A33" w:rsidRPr="00960BA1" w:rsidRDefault="00EE7B2B" w:rsidP="002C4A33">
            <w:pPr>
              <w:spacing w:after="160" w:line="259" w:lineRule="auto"/>
            </w:pPr>
            <w:r>
              <w:t>0.85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8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Default="00646531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462" w:type="dxa"/>
          </w:tcPr>
          <w:p w:rsidR="002C4A33" w:rsidRDefault="002C4A33" w:rsidP="002C4A33">
            <w:r w:rsidRPr="00F80C69"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1.0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9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3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</w:tcPr>
          <w:p w:rsidR="002C4A33" w:rsidRPr="00960BA1" w:rsidRDefault="00141345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1.0</w:t>
            </w:r>
          </w:p>
        </w:tc>
      </w:tr>
      <w:tr w:rsidR="002C4A33" w:rsidRPr="00960BA1" w:rsidTr="00E77421">
        <w:tc>
          <w:tcPr>
            <w:tcW w:w="130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10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2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Default="00141345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3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646531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4</w:t>
            </w:r>
          </w:p>
        </w:tc>
        <w:tc>
          <w:tcPr>
            <w:tcW w:w="462" w:type="dxa"/>
          </w:tcPr>
          <w:p w:rsidR="002C4A33" w:rsidRPr="00960BA1" w:rsidRDefault="002C4A33" w:rsidP="002C4A33">
            <w:r>
              <w:t>4</w:t>
            </w:r>
          </w:p>
        </w:tc>
        <w:tc>
          <w:tcPr>
            <w:tcW w:w="675" w:type="dxa"/>
            <w:hideMark/>
          </w:tcPr>
          <w:p w:rsidR="002C4A33" w:rsidRPr="00960BA1" w:rsidRDefault="002C4A33" w:rsidP="002C4A33">
            <w:pPr>
              <w:spacing w:after="160" w:line="259" w:lineRule="auto"/>
            </w:pPr>
            <w:r w:rsidRPr="00960BA1">
              <w:t>0.9</w:t>
            </w:r>
            <w:r w:rsidR="00646531">
              <w:t>5</w:t>
            </w:r>
          </w:p>
        </w:tc>
      </w:tr>
      <w:tr w:rsidR="002A022E" w:rsidRPr="00960BA1" w:rsidTr="00E77421">
        <w:tc>
          <w:tcPr>
            <w:tcW w:w="1301" w:type="dxa"/>
          </w:tcPr>
          <w:p w:rsidR="002A022E" w:rsidRPr="00960BA1" w:rsidRDefault="002A022E" w:rsidP="002A022E">
            <w:r>
              <w:t>11</w:t>
            </w:r>
          </w:p>
        </w:tc>
        <w:tc>
          <w:tcPr>
            <w:tcW w:w="461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A022E" w:rsidRPr="00960BA1" w:rsidRDefault="002A022E" w:rsidP="002A022E">
            <w:r>
              <w:t>2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>
              <w:t>3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r>
              <w:t>2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A022E" w:rsidRPr="00960BA1" w:rsidRDefault="002A022E" w:rsidP="002A022E">
            <w:r>
              <w:t>3</w:t>
            </w:r>
          </w:p>
        </w:tc>
        <w:tc>
          <w:tcPr>
            <w:tcW w:w="462" w:type="dxa"/>
          </w:tcPr>
          <w:p w:rsidR="002A022E" w:rsidRPr="00960BA1" w:rsidRDefault="002A022E" w:rsidP="002A022E">
            <w:r>
              <w:t>3</w:t>
            </w:r>
          </w:p>
        </w:tc>
        <w:tc>
          <w:tcPr>
            <w:tcW w:w="462" w:type="dxa"/>
          </w:tcPr>
          <w:p w:rsidR="002A022E" w:rsidRPr="00960BA1" w:rsidRDefault="002A022E" w:rsidP="002A022E">
            <w:r>
              <w:t>4</w:t>
            </w:r>
          </w:p>
        </w:tc>
        <w:tc>
          <w:tcPr>
            <w:tcW w:w="675" w:type="dxa"/>
          </w:tcPr>
          <w:p w:rsidR="002A022E" w:rsidRPr="00960BA1" w:rsidRDefault="00214DE8" w:rsidP="002A022E">
            <w:r>
              <w:t>0.</w:t>
            </w:r>
            <w:r w:rsidR="002A022E">
              <w:t>9</w:t>
            </w:r>
          </w:p>
        </w:tc>
      </w:tr>
      <w:tr w:rsidR="00214DE8" w:rsidRPr="00960BA1" w:rsidTr="00E77421">
        <w:tc>
          <w:tcPr>
            <w:tcW w:w="1301" w:type="dxa"/>
          </w:tcPr>
          <w:p w:rsidR="00214DE8" w:rsidRPr="00960BA1" w:rsidRDefault="00214DE8" w:rsidP="00214DE8">
            <w:r>
              <w:t>12</w:t>
            </w:r>
          </w:p>
        </w:tc>
        <w:tc>
          <w:tcPr>
            <w:tcW w:w="461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214DE8" w:rsidRPr="00960BA1" w:rsidRDefault="00214DE8" w:rsidP="00214DE8">
            <w:r>
              <w:t>3</w:t>
            </w:r>
          </w:p>
        </w:tc>
        <w:tc>
          <w:tcPr>
            <w:tcW w:w="462" w:type="dxa"/>
          </w:tcPr>
          <w:p w:rsidR="00214DE8" w:rsidRPr="00960BA1" w:rsidRDefault="00214DE8" w:rsidP="00214DE8">
            <w:r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r>
              <w:t>3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r>
              <w:t>4</w:t>
            </w:r>
          </w:p>
        </w:tc>
        <w:tc>
          <w:tcPr>
            <w:tcW w:w="462" w:type="dxa"/>
          </w:tcPr>
          <w:p w:rsidR="00214DE8" w:rsidRPr="00960BA1" w:rsidRDefault="00214DE8" w:rsidP="00214DE8">
            <w:r>
              <w:t>4</w:t>
            </w:r>
          </w:p>
        </w:tc>
        <w:tc>
          <w:tcPr>
            <w:tcW w:w="675" w:type="dxa"/>
          </w:tcPr>
          <w:p w:rsidR="00214DE8" w:rsidRPr="00960BA1" w:rsidRDefault="004220CB" w:rsidP="00214DE8">
            <w:r>
              <w:t>1.0</w:t>
            </w:r>
          </w:p>
        </w:tc>
      </w:tr>
      <w:tr w:rsidR="004220CB" w:rsidRPr="00960BA1" w:rsidTr="00E77421">
        <w:tc>
          <w:tcPr>
            <w:tcW w:w="1301" w:type="dxa"/>
          </w:tcPr>
          <w:p w:rsidR="004220CB" w:rsidRPr="00960BA1" w:rsidRDefault="004220CB" w:rsidP="004220CB">
            <w:r>
              <w:t>13</w:t>
            </w:r>
          </w:p>
        </w:tc>
        <w:tc>
          <w:tcPr>
            <w:tcW w:w="461" w:type="dxa"/>
          </w:tcPr>
          <w:p w:rsidR="004220CB" w:rsidRPr="00960BA1" w:rsidRDefault="004220CB" w:rsidP="004220CB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4220CB" w:rsidRPr="00960BA1" w:rsidRDefault="004220CB" w:rsidP="004220CB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</w:tcPr>
          <w:p w:rsidR="004220CB" w:rsidRPr="00960BA1" w:rsidRDefault="004220CB" w:rsidP="004220CB">
            <w:pPr>
              <w:spacing w:after="160" w:line="259" w:lineRule="auto"/>
            </w:pPr>
            <w:r w:rsidRPr="00960BA1">
              <w:t>2</w:t>
            </w:r>
          </w:p>
        </w:tc>
        <w:tc>
          <w:tcPr>
            <w:tcW w:w="461" w:type="dxa"/>
          </w:tcPr>
          <w:p w:rsidR="004220CB" w:rsidRDefault="004220CB" w:rsidP="004220CB">
            <w:r>
              <w:t>4</w:t>
            </w:r>
          </w:p>
        </w:tc>
        <w:tc>
          <w:tcPr>
            <w:tcW w:w="461" w:type="dxa"/>
          </w:tcPr>
          <w:p w:rsidR="004220CB" w:rsidRPr="00960BA1" w:rsidRDefault="004220CB" w:rsidP="004220CB">
            <w:r>
              <w:t>3</w:t>
            </w:r>
          </w:p>
        </w:tc>
        <w:tc>
          <w:tcPr>
            <w:tcW w:w="461" w:type="dxa"/>
          </w:tcPr>
          <w:p w:rsidR="004220CB" w:rsidRPr="00960BA1" w:rsidRDefault="004220CB" w:rsidP="004220CB">
            <w:r>
              <w:t>3</w:t>
            </w:r>
          </w:p>
        </w:tc>
        <w:tc>
          <w:tcPr>
            <w:tcW w:w="462" w:type="dxa"/>
          </w:tcPr>
          <w:p w:rsidR="004220CB" w:rsidRDefault="004220CB" w:rsidP="004220CB">
            <w:r w:rsidRPr="00BB29B3">
              <w:t>4</w:t>
            </w:r>
          </w:p>
        </w:tc>
        <w:tc>
          <w:tcPr>
            <w:tcW w:w="462" w:type="dxa"/>
          </w:tcPr>
          <w:p w:rsidR="004220CB" w:rsidRDefault="004220CB" w:rsidP="004220CB">
            <w:r w:rsidRPr="00BB29B3">
              <w:t>4</w:t>
            </w:r>
          </w:p>
        </w:tc>
        <w:tc>
          <w:tcPr>
            <w:tcW w:w="462" w:type="dxa"/>
          </w:tcPr>
          <w:p w:rsidR="004220CB" w:rsidRDefault="004220CB" w:rsidP="004220CB">
            <w:r w:rsidRPr="00BB29B3">
              <w:t>4</w:t>
            </w:r>
          </w:p>
        </w:tc>
        <w:tc>
          <w:tcPr>
            <w:tcW w:w="462" w:type="dxa"/>
          </w:tcPr>
          <w:p w:rsidR="004220CB" w:rsidRPr="00960BA1" w:rsidRDefault="004220CB" w:rsidP="004220CB">
            <w:r>
              <w:t>2</w:t>
            </w:r>
          </w:p>
        </w:tc>
        <w:tc>
          <w:tcPr>
            <w:tcW w:w="462" w:type="dxa"/>
          </w:tcPr>
          <w:p w:rsidR="004220CB" w:rsidRDefault="004220CB" w:rsidP="004220CB">
            <w:r>
              <w:t>2</w:t>
            </w:r>
          </w:p>
        </w:tc>
        <w:tc>
          <w:tcPr>
            <w:tcW w:w="462" w:type="dxa"/>
          </w:tcPr>
          <w:p w:rsidR="004220CB" w:rsidRDefault="004220CB" w:rsidP="004220CB">
            <w:r w:rsidRPr="007E2B0D">
              <w:t>4</w:t>
            </w:r>
          </w:p>
        </w:tc>
        <w:tc>
          <w:tcPr>
            <w:tcW w:w="462" w:type="dxa"/>
          </w:tcPr>
          <w:p w:rsidR="004220CB" w:rsidRDefault="004220CB" w:rsidP="004220CB">
            <w:r w:rsidRPr="007E2B0D">
              <w:t>4</w:t>
            </w:r>
          </w:p>
        </w:tc>
        <w:tc>
          <w:tcPr>
            <w:tcW w:w="462" w:type="dxa"/>
          </w:tcPr>
          <w:p w:rsidR="004220CB" w:rsidRDefault="004220CB" w:rsidP="004220CB">
            <w:r w:rsidRPr="007E2B0D">
              <w:t>4</w:t>
            </w:r>
          </w:p>
        </w:tc>
        <w:tc>
          <w:tcPr>
            <w:tcW w:w="462" w:type="dxa"/>
          </w:tcPr>
          <w:p w:rsidR="004220CB" w:rsidRPr="00960BA1" w:rsidRDefault="004220CB" w:rsidP="004220CB">
            <w:r>
              <w:t>3</w:t>
            </w:r>
          </w:p>
        </w:tc>
        <w:tc>
          <w:tcPr>
            <w:tcW w:w="462" w:type="dxa"/>
          </w:tcPr>
          <w:p w:rsidR="004220CB" w:rsidRDefault="004220CB" w:rsidP="004220CB">
            <w:r w:rsidRPr="007E2B0D">
              <w:t>4</w:t>
            </w:r>
          </w:p>
        </w:tc>
        <w:tc>
          <w:tcPr>
            <w:tcW w:w="462" w:type="dxa"/>
          </w:tcPr>
          <w:p w:rsidR="004220CB" w:rsidRDefault="004220CB" w:rsidP="004220CB">
            <w:r w:rsidRPr="007E2B0D">
              <w:t>4</w:t>
            </w:r>
          </w:p>
        </w:tc>
        <w:tc>
          <w:tcPr>
            <w:tcW w:w="462" w:type="dxa"/>
          </w:tcPr>
          <w:p w:rsidR="004220CB" w:rsidRDefault="004220CB" w:rsidP="004220CB">
            <w:r w:rsidRPr="007E2B0D">
              <w:t>4</w:t>
            </w:r>
          </w:p>
        </w:tc>
        <w:tc>
          <w:tcPr>
            <w:tcW w:w="462" w:type="dxa"/>
          </w:tcPr>
          <w:p w:rsidR="004220CB" w:rsidRPr="00960BA1" w:rsidRDefault="004220CB" w:rsidP="004220CB">
            <w:r>
              <w:t>3</w:t>
            </w:r>
          </w:p>
        </w:tc>
        <w:tc>
          <w:tcPr>
            <w:tcW w:w="462" w:type="dxa"/>
          </w:tcPr>
          <w:p w:rsidR="004220CB" w:rsidRPr="00960BA1" w:rsidRDefault="004220CB" w:rsidP="004220CB">
            <w:r>
              <w:t>4</w:t>
            </w:r>
          </w:p>
        </w:tc>
        <w:tc>
          <w:tcPr>
            <w:tcW w:w="675" w:type="dxa"/>
          </w:tcPr>
          <w:p w:rsidR="004220CB" w:rsidRPr="00960BA1" w:rsidRDefault="004220CB" w:rsidP="004220CB">
            <w:r>
              <w:t>0.85</w:t>
            </w:r>
          </w:p>
        </w:tc>
      </w:tr>
      <w:tr w:rsidR="00890EAF" w:rsidRPr="00960BA1" w:rsidTr="00E77421">
        <w:tc>
          <w:tcPr>
            <w:tcW w:w="1301" w:type="dxa"/>
          </w:tcPr>
          <w:p w:rsidR="00890EAF" w:rsidRPr="00960BA1" w:rsidRDefault="00890EAF" w:rsidP="00890EAF">
            <w:r>
              <w:t>14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>
              <w:t>3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r>
              <w:t>3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3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>
              <w:t>3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3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3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675" w:type="dxa"/>
          </w:tcPr>
          <w:p w:rsidR="00890EAF" w:rsidRPr="00960BA1" w:rsidRDefault="00890EAF" w:rsidP="00890EAF">
            <w:r>
              <w:t>1.0</w:t>
            </w:r>
          </w:p>
        </w:tc>
      </w:tr>
      <w:tr w:rsidR="00890EAF" w:rsidRPr="00960BA1" w:rsidTr="00E77421">
        <w:tc>
          <w:tcPr>
            <w:tcW w:w="1301" w:type="dxa"/>
          </w:tcPr>
          <w:p w:rsidR="00890EAF" w:rsidRPr="00960BA1" w:rsidRDefault="00890EAF" w:rsidP="00890EAF">
            <w:r>
              <w:t>15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3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890EAF" w:rsidRDefault="00890EAF" w:rsidP="00890EAF">
            <w:r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1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pPr>
              <w:spacing w:after="160" w:line="259" w:lineRule="auto"/>
            </w:pPr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2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462" w:type="dxa"/>
          </w:tcPr>
          <w:p w:rsidR="00890EAF" w:rsidRPr="00960BA1" w:rsidRDefault="00890EAF" w:rsidP="00890EAF">
            <w:r>
              <w:t>4</w:t>
            </w:r>
          </w:p>
        </w:tc>
        <w:tc>
          <w:tcPr>
            <w:tcW w:w="675" w:type="dxa"/>
          </w:tcPr>
          <w:p w:rsidR="00890EAF" w:rsidRPr="00960BA1" w:rsidRDefault="00890EAF" w:rsidP="00890EAF">
            <w:r>
              <w:t>0.95</w:t>
            </w:r>
          </w:p>
        </w:tc>
      </w:tr>
      <w:tr w:rsidR="00E77421" w:rsidRPr="00960BA1" w:rsidTr="00E77421">
        <w:tc>
          <w:tcPr>
            <w:tcW w:w="1301" w:type="dxa"/>
          </w:tcPr>
          <w:p w:rsidR="00E77421" w:rsidRPr="00960BA1" w:rsidRDefault="00E77421" w:rsidP="00E77421">
            <w:r>
              <w:t>16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1" w:type="dxa"/>
          </w:tcPr>
          <w:p w:rsidR="00E77421" w:rsidRPr="00960BA1" w:rsidRDefault="00E77421" w:rsidP="00E77421">
            <w:pPr>
              <w:spacing w:after="160" w:line="259" w:lineRule="auto"/>
            </w:pPr>
            <w:r>
              <w:t>3</w:t>
            </w:r>
          </w:p>
        </w:tc>
        <w:tc>
          <w:tcPr>
            <w:tcW w:w="461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>
              <w:t>3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pPr>
              <w:spacing w:after="160" w:line="259" w:lineRule="auto"/>
            </w:pPr>
            <w:r w:rsidRPr="00960BA1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675" w:type="dxa"/>
          </w:tcPr>
          <w:p w:rsidR="00E77421" w:rsidRPr="00960BA1" w:rsidRDefault="00E77421" w:rsidP="00E77421">
            <w:r>
              <w:t>1.0</w:t>
            </w:r>
          </w:p>
        </w:tc>
      </w:tr>
      <w:tr w:rsidR="00E77421" w:rsidRPr="00960BA1" w:rsidTr="00E77421">
        <w:tc>
          <w:tcPr>
            <w:tcW w:w="1301" w:type="dxa"/>
          </w:tcPr>
          <w:p w:rsidR="00E77421" w:rsidRPr="00960BA1" w:rsidRDefault="00E77421" w:rsidP="00E77421">
            <w:r>
              <w:t>17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2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5C2CF0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5C2CF0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776A6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776A6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776A6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776A6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D3077B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D3077B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D3077B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D3077B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D3077B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B13A8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B13A8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B13A8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675" w:type="dxa"/>
          </w:tcPr>
          <w:p w:rsidR="00E77421" w:rsidRPr="00960BA1" w:rsidRDefault="00E77421" w:rsidP="00E77421">
            <w:r>
              <w:t>0.95</w:t>
            </w:r>
          </w:p>
        </w:tc>
      </w:tr>
      <w:tr w:rsidR="00E77421" w:rsidRPr="00960BA1" w:rsidTr="00E77421">
        <w:tc>
          <w:tcPr>
            <w:tcW w:w="1301" w:type="dxa"/>
          </w:tcPr>
          <w:p w:rsidR="00E77421" w:rsidRPr="00960BA1" w:rsidRDefault="00E77421" w:rsidP="00E77421">
            <w:r>
              <w:t>18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2</w:t>
            </w:r>
          </w:p>
        </w:tc>
        <w:tc>
          <w:tcPr>
            <w:tcW w:w="461" w:type="dxa"/>
          </w:tcPr>
          <w:p w:rsidR="00E77421" w:rsidRDefault="00E77421" w:rsidP="00E77421">
            <w:r w:rsidRPr="00F834F2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F834F2"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2</w:t>
            </w:r>
          </w:p>
        </w:tc>
        <w:tc>
          <w:tcPr>
            <w:tcW w:w="461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B86E1A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2" w:type="dxa"/>
          </w:tcPr>
          <w:p w:rsidR="00E77421" w:rsidRDefault="00E77421" w:rsidP="00E77421">
            <w:r w:rsidRPr="00C028D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028D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028DA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028DA">
              <w:t>4</w:t>
            </w:r>
          </w:p>
        </w:tc>
        <w:tc>
          <w:tcPr>
            <w:tcW w:w="675" w:type="dxa"/>
          </w:tcPr>
          <w:p w:rsidR="00E77421" w:rsidRPr="00960BA1" w:rsidRDefault="00E77421" w:rsidP="00E77421">
            <w:r>
              <w:t>0.9</w:t>
            </w:r>
          </w:p>
        </w:tc>
      </w:tr>
      <w:tr w:rsidR="00E77421" w:rsidRPr="00960BA1" w:rsidTr="00E77421">
        <w:tc>
          <w:tcPr>
            <w:tcW w:w="1301" w:type="dxa"/>
          </w:tcPr>
          <w:p w:rsidR="00E77421" w:rsidRPr="00960BA1" w:rsidRDefault="00E77421" w:rsidP="00E77421">
            <w:r>
              <w:t>19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675" w:type="dxa"/>
          </w:tcPr>
          <w:p w:rsidR="00E77421" w:rsidRPr="00960BA1" w:rsidRDefault="00E77421" w:rsidP="00E77421">
            <w:r>
              <w:t>1.0</w:t>
            </w:r>
          </w:p>
        </w:tc>
      </w:tr>
      <w:tr w:rsidR="00E77421" w:rsidRPr="00960BA1" w:rsidTr="00E77421">
        <w:tc>
          <w:tcPr>
            <w:tcW w:w="1301" w:type="dxa"/>
          </w:tcPr>
          <w:p w:rsidR="00E77421" w:rsidRPr="00960BA1" w:rsidRDefault="00E77421" w:rsidP="00E77421">
            <w:r>
              <w:t>20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1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1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5507E"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3</w:t>
            </w:r>
          </w:p>
        </w:tc>
        <w:tc>
          <w:tcPr>
            <w:tcW w:w="462" w:type="dxa"/>
          </w:tcPr>
          <w:p w:rsidR="00E77421" w:rsidRPr="00960BA1" w:rsidRDefault="00E77421" w:rsidP="00E77421">
            <w:r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5E1440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5E1440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E373C">
              <w:t>4</w:t>
            </w:r>
          </w:p>
        </w:tc>
        <w:tc>
          <w:tcPr>
            <w:tcW w:w="462" w:type="dxa"/>
          </w:tcPr>
          <w:p w:rsidR="00E77421" w:rsidRDefault="00E77421" w:rsidP="00E77421">
            <w:r w:rsidRPr="00CE373C">
              <w:t>4</w:t>
            </w:r>
          </w:p>
        </w:tc>
        <w:tc>
          <w:tcPr>
            <w:tcW w:w="462" w:type="dxa"/>
          </w:tcPr>
          <w:p w:rsidR="00E77421" w:rsidRPr="00960BA1" w:rsidRDefault="00E77421" w:rsidP="00E77421"/>
        </w:tc>
        <w:tc>
          <w:tcPr>
            <w:tcW w:w="675" w:type="dxa"/>
          </w:tcPr>
          <w:p w:rsidR="00E77421" w:rsidRPr="00960BA1" w:rsidRDefault="00E77421" w:rsidP="00E77421">
            <w:r>
              <w:t>1.0</w:t>
            </w:r>
          </w:p>
        </w:tc>
      </w:tr>
    </w:tbl>
    <w:p w:rsidR="00960BA1" w:rsidRPr="00960BA1" w:rsidRDefault="00E77421" w:rsidP="00E77421">
      <w:proofErr w:type="spellStart"/>
      <w:proofErr w:type="gramStart"/>
      <w:r w:rsidRPr="00E77421">
        <w:rPr>
          <w:vertAlign w:val="superscript"/>
        </w:rPr>
        <w:t>a</w:t>
      </w:r>
      <w:r>
        <w:t>FVI</w:t>
      </w:r>
      <w:proofErr w:type="spellEnd"/>
      <w:proofErr w:type="gramEnd"/>
      <w:r>
        <w:t xml:space="preserve"> = </w:t>
      </w:r>
      <w:r w:rsidR="00960BA1" w:rsidRPr="00960BA1">
        <w:t>Face Validity Index</w:t>
      </w:r>
      <w:r>
        <w:t>. The average value of the face validity index was 0.95</w:t>
      </w:r>
    </w:p>
    <w:p w:rsidR="00035FFD" w:rsidRDefault="00035FFD" w:rsidP="00035FFD"/>
    <w:p w:rsidR="00035FFD" w:rsidRDefault="00035FFD"/>
    <w:p w:rsidR="00035FFD" w:rsidRDefault="00035FFD"/>
    <w:p w:rsidR="00035FFD" w:rsidRDefault="00035FFD"/>
    <w:sectPr w:rsidR="00035F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EB"/>
    <w:rsid w:val="00020EA8"/>
    <w:rsid w:val="00035FFD"/>
    <w:rsid w:val="000A406D"/>
    <w:rsid w:val="00141345"/>
    <w:rsid w:val="00214DE8"/>
    <w:rsid w:val="00267F81"/>
    <w:rsid w:val="002A022E"/>
    <w:rsid w:val="002C4A33"/>
    <w:rsid w:val="002F1779"/>
    <w:rsid w:val="00322A8B"/>
    <w:rsid w:val="004220CB"/>
    <w:rsid w:val="005344E3"/>
    <w:rsid w:val="00646531"/>
    <w:rsid w:val="00890EAF"/>
    <w:rsid w:val="00960BA1"/>
    <w:rsid w:val="009B3B01"/>
    <w:rsid w:val="009E0527"/>
    <w:rsid w:val="00AC6BEB"/>
    <w:rsid w:val="00B87150"/>
    <w:rsid w:val="00BC3072"/>
    <w:rsid w:val="00D21B69"/>
    <w:rsid w:val="00E62DE6"/>
    <w:rsid w:val="00E77421"/>
    <w:rsid w:val="00EE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25109-21EA-4679-B25F-A435D383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344E3"/>
    <w:rPr>
      <w:b/>
      <w:bCs/>
    </w:rPr>
  </w:style>
  <w:style w:type="table" w:styleId="TableGrid">
    <w:name w:val="Table Grid"/>
    <w:basedOn w:val="TableNormal"/>
    <w:uiPriority w:val="39"/>
    <w:rsid w:val="00960B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aimer%20All\Project%20&#1576;&#1593;&#1583;%20&#1575;&#1604;&#1575;&#1606;&#1578;&#1607;&#1575;&#1569;%2031%20&#8217;&#1588;&#1594;%202024\&#1578;&#1605;&#1579;&#1610;&#1604;%20&#1575;&#1604;&#1593;&#1605;&#1585;%20&#1608;&#1575;&#1604;&#1580;&#1606;&#1587;%20&#1575;&#1604;&#1580;&#1583;&#1610;&#1583;\Age%20and%20Sex%20grou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aimer%20All\Faimer%20First%20Year\Project\&#1575;&#1604;&#1603;&#1578;&#1575;&#1576;&#1577;%20&#1576;&#1587;&#1605;%20&#1575;&#1604;&#1604;&#1607;\Material%20and%20Mrthods\Questionnaire\feedback%20of%20facilitators\&#1575;&#1604;&#1588;&#1594;&#1604;%20&#1576;&#1578;&#1575;&#1593;%20Facilitators\Facilitato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62935883014623"/>
          <c:y val="0.18167564289143945"/>
          <c:w val="0.84818016497937754"/>
          <c:h val="0.680986631544678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الشغل!$C$4</c:f>
              <c:strCache>
                <c:ptCount val="1"/>
                <c:pt idx="0">
                  <c:v>Male</c:v>
                </c:pt>
              </c:strCache>
            </c:strRef>
          </c:tx>
          <c:spPr>
            <a:gradFill flip="none" rotWithShape="1">
              <a:gsLst>
                <a:gs pos="39000">
                  <a:schemeClr val="accent5">
                    <a:lumMod val="89000"/>
                  </a:schemeClr>
                </a:gs>
                <a:gs pos="48000">
                  <a:schemeClr val="bg1">
                    <a:lumMod val="85000"/>
                  </a:schemeClr>
                </a:gs>
                <a:gs pos="74000">
                  <a:schemeClr val="accent5">
                    <a:lumMod val="70000"/>
                  </a:schemeClr>
                </a:gs>
              </a:gsLst>
              <a:path path="circle">
                <a:fillToRect l="100000" t="100000"/>
              </a:path>
              <a:tileRect r="-100000" b="-100000"/>
            </a:gradFill>
            <a:ln w="22225">
              <a:solidFill>
                <a:srgbClr val="00206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1574973031283709E-3"/>
                  <c:y val="-5.42005420054200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6.86540198735320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 Black" panose="020B0A040201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الشغل!$D$3:$E$3</c:f>
              <c:strCache>
                <c:ptCount val="2"/>
                <c:pt idx="0">
                  <c:v>18–20 years</c:v>
                </c:pt>
                <c:pt idx="1">
                  <c:v>21–23 years</c:v>
                </c:pt>
              </c:strCache>
            </c:strRef>
          </c:cat>
          <c:val>
            <c:numRef>
              <c:f>الشغل!$D$4:$E$4</c:f>
              <c:numCache>
                <c:formatCode>0.0%</c:formatCode>
                <c:ptCount val="2"/>
                <c:pt idx="0">
                  <c:v>0.252</c:v>
                </c:pt>
                <c:pt idx="1">
                  <c:v>2.5000000000000001E-2</c:v>
                </c:pt>
              </c:numCache>
            </c:numRef>
          </c:val>
        </c:ser>
        <c:ser>
          <c:idx val="1"/>
          <c:order val="1"/>
          <c:tx>
            <c:strRef>
              <c:f>الشغل!$C$5</c:f>
              <c:strCache>
                <c:ptCount val="1"/>
                <c:pt idx="0">
                  <c:v> Female</c:v>
                </c:pt>
              </c:strCache>
            </c:strRef>
          </c:tx>
          <c:spPr>
            <a:gradFill flip="none" rotWithShape="1">
              <a:gsLst>
                <a:gs pos="15000">
                  <a:srgbClr val="C00000"/>
                </a:gs>
                <a:gs pos="79000">
                  <a:schemeClr val="accent2">
                    <a:lumMod val="45000"/>
                    <a:lumOff val="55000"/>
                  </a:schemeClr>
                </a:gs>
                <a:gs pos="15000">
                  <a:schemeClr val="accent2">
                    <a:lumMod val="45000"/>
                    <a:lumOff val="55000"/>
                  </a:schemeClr>
                </a:gs>
                <a:gs pos="100000">
                  <a:schemeClr val="accent2">
                    <a:lumMod val="30000"/>
                    <a:lumOff val="70000"/>
                  </a:schemeClr>
                </a:gs>
              </a:gsLst>
              <a:path path="circle">
                <a:fillToRect l="100000" t="100000"/>
              </a:path>
              <a:tileRect r="-100000" b="-100000"/>
            </a:gradFill>
            <a:ln w="15875">
              <a:solidFill>
                <a:schemeClr val="accent2">
                  <a:lumMod val="75000"/>
                  <a:alpha val="99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9553660296761144E-17"/>
                  <c:y val="-4.33604336043360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4.3149946062567418E-3"/>
                  <c:y val="-5.42005420054200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 Black" panose="020B0A040201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الشغل!$D$3:$E$3</c:f>
              <c:strCache>
                <c:ptCount val="2"/>
                <c:pt idx="0">
                  <c:v>18–20 years</c:v>
                </c:pt>
                <c:pt idx="1">
                  <c:v>21–23 years</c:v>
                </c:pt>
              </c:strCache>
            </c:strRef>
          </c:cat>
          <c:val>
            <c:numRef>
              <c:f>الشغل!$D$5:$E$5</c:f>
              <c:numCache>
                <c:formatCode>0.0%</c:formatCode>
                <c:ptCount val="2"/>
                <c:pt idx="0">
                  <c:v>0.65500000000000003</c:v>
                </c:pt>
                <c:pt idx="1">
                  <c:v>6.700000000000000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11"/>
        <c:axId val="516570368"/>
        <c:axId val="516572328"/>
      </c:barChart>
      <c:catAx>
        <c:axId val="516570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rgbClr val="002060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516572328"/>
        <c:crosses val="autoZero"/>
        <c:auto val="1"/>
        <c:lblAlgn val="ctr"/>
        <c:lblOffset val="100"/>
        <c:noMultiLvlLbl val="0"/>
      </c:catAx>
      <c:valAx>
        <c:axId val="516572328"/>
        <c:scaling>
          <c:orientation val="minMax"/>
          <c:min val="0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 w="25400"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516570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704286964129482"/>
          <c:y val="6.2769633470612915E-2"/>
          <c:w val="0.2598099024029763"/>
          <c:h val="0.288013014265637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5875" cap="flat" cmpd="sng" algn="ctr">
      <a:solidFill>
        <a:schemeClr val="accent1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rgbClr val="002060"/>
                </a:solidFill>
                <a:latin typeface="Andalus" panose="02020603050405020304" pitchFamily="18" charset="-78"/>
                <a:ea typeface="+mn-ea"/>
                <a:cs typeface="Andalus" panose="02020603050405020304" pitchFamily="18" charset="-78"/>
              </a:defRPr>
            </a:pPr>
            <a:r>
              <a:rPr lang="en-US" sz="1600" b="1">
                <a:solidFill>
                  <a:srgbClr val="002060"/>
                </a:solidFill>
                <a:latin typeface="Andalus" panose="02020603050405020304" pitchFamily="18" charset="-78"/>
                <a:cs typeface="Andalus" panose="02020603050405020304" pitchFamily="18" charset="-78"/>
              </a:rPr>
              <a:t>Facilitators' respon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rgbClr val="002060"/>
              </a:solidFill>
              <a:latin typeface="Andalus" panose="02020603050405020304" pitchFamily="18" charset="-78"/>
              <a:ea typeface="+mn-ea"/>
              <a:cs typeface="Andalus" panose="02020603050405020304" pitchFamily="18" charset="-78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179650839099656"/>
          <c:y val="0.11800918635170604"/>
          <c:w val="0.82317563429571305"/>
          <c:h val="0.6803211577719451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2!$E$4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5:$D$13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2!$E$5:$E$13</c:f>
              <c:numCache>
                <c:formatCode>0.00%</c:formatCode>
                <c:ptCount val="9"/>
                <c:pt idx="0">
                  <c:v>0.44400000000000001</c:v>
                </c:pt>
                <c:pt idx="1">
                  <c:v>0.55500000000000005</c:v>
                </c:pt>
                <c:pt idx="2">
                  <c:v>0.44400000000000001</c:v>
                </c:pt>
                <c:pt idx="3">
                  <c:v>0.33300000000000002</c:v>
                </c:pt>
                <c:pt idx="4">
                  <c:v>0.55500000000000005</c:v>
                </c:pt>
                <c:pt idx="5">
                  <c:v>0.44400000000000001</c:v>
                </c:pt>
                <c:pt idx="6" formatCode="0%">
                  <c:v>0</c:v>
                </c:pt>
                <c:pt idx="7" formatCode="0%">
                  <c:v>0</c:v>
                </c:pt>
                <c:pt idx="8">
                  <c:v>0.55500000000000005</c:v>
                </c:pt>
              </c:numCache>
            </c:numRef>
          </c:val>
        </c:ser>
        <c:ser>
          <c:idx val="1"/>
          <c:order val="1"/>
          <c:tx>
            <c:strRef>
              <c:f>Sheet2!$F$4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5:$D$13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2!$F$5:$F$13</c:f>
              <c:numCache>
                <c:formatCode>0.00%</c:formatCode>
                <c:ptCount val="9"/>
                <c:pt idx="0">
                  <c:v>0.33300000000000002</c:v>
                </c:pt>
                <c:pt idx="1">
                  <c:v>0.44400000000000001</c:v>
                </c:pt>
                <c:pt idx="2">
                  <c:v>0.44400000000000001</c:v>
                </c:pt>
                <c:pt idx="3">
                  <c:v>0.33300000000000002</c:v>
                </c:pt>
                <c:pt idx="4">
                  <c:v>0.33300000000000002</c:v>
                </c:pt>
                <c:pt idx="5">
                  <c:v>0.44400000000000001</c:v>
                </c:pt>
                <c:pt idx="6" formatCode="0%">
                  <c:v>0</c:v>
                </c:pt>
                <c:pt idx="7">
                  <c:v>0.111</c:v>
                </c:pt>
                <c:pt idx="8">
                  <c:v>0.33300000000000002</c:v>
                </c:pt>
              </c:numCache>
            </c:numRef>
          </c:val>
        </c:ser>
        <c:ser>
          <c:idx val="2"/>
          <c:order val="2"/>
          <c:tx>
            <c:strRef>
              <c:f>Sheet2!$G$4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invertIfNegative val="0"/>
          <c:dLbls>
            <c:dLbl>
              <c:idx val="8"/>
              <c:layout>
                <c:manualLayout>
                  <c:x val="-1.010101010101010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5:$D$13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2!$G$5:$G$13</c:f>
              <c:numCache>
                <c:formatCode>0%</c:formatCode>
                <c:ptCount val="9"/>
                <c:pt idx="0" formatCode="0.00%">
                  <c:v>0.111</c:v>
                </c:pt>
                <c:pt idx="1">
                  <c:v>0</c:v>
                </c:pt>
                <c:pt idx="2" formatCode="0.00%">
                  <c:v>0.111</c:v>
                </c:pt>
                <c:pt idx="3" formatCode="0.00%">
                  <c:v>0.222</c:v>
                </c:pt>
                <c:pt idx="4" formatCode="0.00%">
                  <c:v>0.111</c:v>
                </c:pt>
                <c:pt idx="5">
                  <c:v>0</c:v>
                </c:pt>
                <c:pt idx="6" formatCode="0.00%">
                  <c:v>0.111</c:v>
                </c:pt>
                <c:pt idx="7" formatCode="0.00%">
                  <c:v>0.111</c:v>
                </c:pt>
                <c:pt idx="8" formatCode="0.00%">
                  <c:v>0.111</c:v>
                </c:pt>
              </c:numCache>
            </c:numRef>
          </c:val>
        </c:ser>
        <c:ser>
          <c:idx val="3"/>
          <c:order val="3"/>
          <c:tx>
            <c:strRef>
              <c:f>Sheet2!$H$4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5:$D$13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2!$H$5:$H$13</c:f>
              <c:numCache>
                <c:formatCode>0%</c:formatCode>
                <c:ptCount val="9"/>
                <c:pt idx="0" formatCode="0.00%">
                  <c:v>0.11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 formatCode="0.00%">
                  <c:v>0.111</c:v>
                </c:pt>
                <c:pt idx="6" formatCode="0.00%">
                  <c:v>0.222</c:v>
                </c:pt>
                <c:pt idx="7" formatCode="0.00%">
                  <c:v>0.222</c:v>
                </c:pt>
                <c:pt idx="8">
                  <c:v>0</c:v>
                </c:pt>
              </c:numCache>
            </c:numRef>
          </c:val>
        </c:ser>
        <c:ser>
          <c:idx val="4"/>
          <c:order val="4"/>
          <c:tx>
            <c:strRef>
              <c:f>Sheet2!$I$4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5:$D$13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2!$I$5:$I$13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 formatCode="0.00%">
                  <c:v>0.66600000000000004</c:v>
                </c:pt>
                <c:pt idx="7" formatCode="0.00%">
                  <c:v>0.55500000000000005</c:v>
                </c:pt>
                <c:pt idx="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16571152"/>
        <c:axId val="407672376"/>
      </c:barChart>
      <c:catAx>
        <c:axId val="5165711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31750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rgbClr val="002060"/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407672376"/>
        <c:crosses val="autoZero"/>
        <c:auto val="1"/>
        <c:lblAlgn val="ctr"/>
        <c:lblOffset val="100"/>
        <c:noMultiLvlLbl val="0"/>
      </c:catAx>
      <c:valAx>
        <c:axId val="4076723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 w="31750"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002060"/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51657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rgbClr val="002060"/>
              </a:solidFill>
              <a:latin typeface="Arial Black" panose="020B0A040201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0" cap="flat" cmpd="sng" algn="ctr">
      <a:solidFill>
        <a:srgbClr val="0070C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9</cp:revision>
  <dcterms:created xsi:type="dcterms:W3CDTF">2024-10-13T17:39:00Z</dcterms:created>
  <dcterms:modified xsi:type="dcterms:W3CDTF">2025-01-07T07:23:00Z</dcterms:modified>
</cp:coreProperties>
</file>